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MY"/>
        </w:rPr>
      </w:pPr>
      <w:bookmarkStart w:id="0" w:name="_Hlk161374157"/>
      <w:bookmarkStart w:id="1" w:name="_Hlk161372109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3 Fig. P</w:t>
      </w:r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 xml:space="preserve">ooled prevalence of CagA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. pylori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>infected gastric cancer</w:t>
      </w:r>
    </w:p>
    <w:p>
      <w:pPr>
        <w:pStyle w:val="Normal"/>
        <w:rPr>
          <w:lang w:val="en-MY"/>
        </w:rPr>
      </w:pPr>
      <w:bookmarkStart w:id="2" w:name="_Hlk161372109"/>
      <w:bookmarkEnd w:id="2"/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721985" cy="52584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25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3" w:name="_Hlk161374157"/>
      <w:bookmarkStart w:id="4" w:name="_Hlk161374157"/>
      <w:bookmarkEnd w:id="4"/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9:57:00Z</dcterms:created>
  <dc:creator>Prof Cho Naing</dc:creator>
  <dc:description/>
  <cp:keywords/>
  <dc:language>en-US</dc:language>
  <cp:lastModifiedBy>Prof Cho Naing</cp:lastModifiedBy>
  <dcterms:modified xsi:type="dcterms:W3CDTF">2024-04-04T19:57:00Z</dcterms:modified>
  <cp:revision>2</cp:revision>
  <dc:subject/>
  <dc:title/>
</cp:coreProperties>
</file>